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4DC" w:rsidRPr="00CF4D14" w:rsidRDefault="00A724DC">
      <w:pPr>
        <w:rPr>
          <w:color w:val="000000"/>
          <w:sz w:val="18"/>
          <w:szCs w:val="18"/>
          <w:lang w:val="en-GB"/>
        </w:rPr>
      </w:pPr>
    </w:p>
    <w:p w:rsidR="00A724DC" w:rsidRPr="00B341D4" w:rsidRDefault="00A724DC" w:rsidP="004F5F7E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upplementary </w:t>
      </w:r>
      <w:r w:rsidRPr="00B341D4">
        <w:rPr>
          <w:b/>
          <w:color w:val="000000"/>
          <w:lang w:val="en-US"/>
        </w:rPr>
        <w:t xml:space="preserve">Table 1: </w:t>
      </w:r>
      <w:r w:rsidRPr="00B54371">
        <w:rPr>
          <w:color w:val="000000"/>
          <w:lang w:val="en-US" w:eastAsia="da-DK"/>
        </w:rPr>
        <w:t>Outcomes as defined by the International Classification of Diseases version 10 (ICD-10)</w:t>
      </w:r>
    </w:p>
    <w:p w:rsidR="00A724DC" w:rsidRPr="00DC0106" w:rsidRDefault="00A724DC" w:rsidP="004F5F7E">
      <w:pPr>
        <w:rPr>
          <w:lang w:val="en-US"/>
        </w:rPr>
      </w:pPr>
    </w:p>
    <w:tbl>
      <w:tblPr>
        <w:tblW w:w="8635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011"/>
        <w:gridCol w:w="4536"/>
        <w:gridCol w:w="2088"/>
      </w:tblGrid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sz w:val="18"/>
                <w:szCs w:val="18"/>
                <w:lang w:val="en-US"/>
              </w:rPr>
              <w:t>Disease entity/group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sz w:val="18"/>
                <w:szCs w:val="18"/>
                <w:lang w:val="en-US"/>
              </w:rPr>
              <w:t>ICD-10 code(s)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color w:val="000000"/>
                <w:sz w:val="18"/>
                <w:szCs w:val="18"/>
                <w:lang w:val="en-US" w:eastAsia="da-DK"/>
              </w:rPr>
              <w:t>Cardiac</w:t>
            </w:r>
            <w:r w:rsidRPr="00A1686C">
              <w:rPr>
                <w:b/>
                <w:color w:val="000000"/>
                <w:sz w:val="18"/>
                <w:szCs w:val="18"/>
                <w:lang w:val="en-US"/>
              </w:rPr>
              <w:t xml:space="preserve"> disease </w:t>
            </w:r>
            <w:r w:rsidRPr="00A1686C">
              <w:rPr>
                <w:color w:val="000000"/>
                <w:sz w:val="18"/>
                <w:szCs w:val="18"/>
                <w:lang w:val="en-US" w:eastAsia="da-DK"/>
              </w:rPr>
              <w:t>[11-17]</w:t>
            </w:r>
            <w:r w:rsidRPr="00A1686C" w:rsidDel="005D3776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Pericardium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30-I32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Endocardium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33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Valve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34-I39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Myocardium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40-I43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Conduction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44-I49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50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sz w:val="18"/>
                <w:szCs w:val="18"/>
                <w:lang w:val="en-US"/>
              </w:rPr>
              <w:t xml:space="preserve">Other heart disease 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51-I52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bCs/>
                <w:sz w:val="18"/>
                <w:szCs w:val="18"/>
                <w:lang w:val="en-US" w:eastAsia="ja-JP"/>
              </w:rPr>
              <w:t xml:space="preserve">Skin disease </w:t>
            </w:r>
            <w:r w:rsidRPr="00A1686C">
              <w:rPr>
                <w:color w:val="000000"/>
                <w:sz w:val="18"/>
                <w:szCs w:val="18"/>
                <w:lang w:val="en-US" w:eastAsia="da-DK"/>
              </w:rPr>
              <w:t>[36-40]</w:t>
            </w:r>
            <w:r w:rsidRPr="00A1686C" w:rsidDel="002F6FB9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Dermatitis and eczema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L20-L30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Urticaria and erythema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L50-L54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color w:val="000000"/>
                <w:sz w:val="18"/>
                <w:szCs w:val="18"/>
                <w:lang w:val="en-US" w:eastAsia="da-DK"/>
              </w:rPr>
              <w:t xml:space="preserve">Neurological disease </w:t>
            </w:r>
            <w:r w:rsidRPr="00A1686C">
              <w:rPr>
                <w:color w:val="000000"/>
                <w:sz w:val="18"/>
                <w:szCs w:val="18"/>
                <w:lang w:val="en-US" w:eastAsia="da-DK"/>
              </w:rPr>
              <w:t>[28-35]</w:t>
            </w:r>
            <w:r w:rsidRPr="00A1686C" w:rsidDel="005945D9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Cerebrovascular disease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I63-I64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Degenerative diseases of the nervous system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G30-G32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Encephalopathy, unspecifie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G934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Polyneuropathi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G60-G64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Mononeuritis multiplex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G587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Paralytic syndrom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color w:val="000000"/>
                <w:sz w:val="18"/>
                <w:szCs w:val="18"/>
                <w:lang w:val="en-US" w:eastAsia="da-DK"/>
              </w:rPr>
              <w:t>G81-G83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bCs/>
                <w:sz w:val="18"/>
                <w:szCs w:val="18"/>
                <w:lang w:val="en-US" w:eastAsia="ja-JP"/>
              </w:rPr>
              <w:t xml:space="preserve">Gastrointestinal disease </w:t>
            </w:r>
            <w:r w:rsidRPr="00A1686C">
              <w:rPr>
                <w:color w:val="000000"/>
                <w:sz w:val="18"/>
                <w:szCs w:val="18"/>
                <w:lang w:val="en-US" w:eastAsia="da-DK"/>
              </w:rPr>
              <w:t>[24-27]</w:t>
            </w:r>
            <w:r w:rsidRPr="00A1686C" w:rsidDel="006469B2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Diseases of esophagus, stomach and duodenum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K20-K23, K25-K31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Non-infective enteritis and colitis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K50-K52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Diseases of liver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K72-K77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Disorders of gallbladder, biliary tract and pancreas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K83, K85-K87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A1686C">
              <w:rPr>
                <w:b/>
                <w:bCs/>
                <w:sz w:val="18"/>
                <w:szCs w:val="18"/>
                <w:lang w:val="en-US" w:eastAsia="ja-JP"/>
              </w:rPr>
              <w:t xml:space="preserve">Respiratory disease </w:t>
            </w:r>
            <w:r w:rsidRPr="00A1686C">
              <w:rPr>
                <w:color w:val="000000"/>
                <w:sz w:val="18"/>
                <w:szCs w:val="18"/>
                <w:lang w:val="en-US" w:eastAsia="da-DK"/>
              </w:rPr>
              <w:t>[18-23]</w:t>
            </w:r>
            <w:r w:rsidRPr="00A1686C" w:rsidDel="005945D9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Chronic lower respiratory disease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J40-J47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Respiratory disease principally affecting the interstitium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J80-J82, J84</w:t>
            </w:r>
          </w:p>
        </w:tc>
      </w:tr>
      <w:tr w:rsidR="00A724DC" w:rsidRPr="00A1686C" w:rsidTr="008A1C7C">
        <w:trPr>
          <w:jc w:val="center"/>
        </w:trPr>
        <w:tc>
          <w:tcPr>
            <w:tcW w:w="2011" w:type="dxa"/>
            <w:tcBorders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 xml:space="preserve">Pleural diseas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A724DC" w:rsidRPr="00A1686C" w:rsidRDefault="00A724DC" w:rsidP="008A1C7C">
            <w:pPr>
              <w:spacing w:line="276" w:lineRule="auto"/>
              <w:rPr>
                <w:color w:val="000000"/>
                <w:sz w:val="18"/>
                <w:szCs w:val="18"/>
                <w:lang w:val="en-US" w:eastAsia="da-DK"/>
              </w:rPr>
            </w:pPr>
            <w:r w:rsidRPr="00A1686C">
              <w:rPr>
                <w:bCs/>
                <w:sz w:val="18"/>
                <w:szCs w:val="18"/>
                <w:lang w:val="en-US" w:eastAsia="ja-JP"/>
              </w:rPr>
              <w:t>J90-J94</w:t>
            </w:r>
          </w:p>
        </w:tc>
      </w:tr>
    </w:tbl>
    <w:p w:rsidR="00A724DC" w:rsidRPr="00CF4D14" w:rsidRDefault="00A724DC" w:rsidP="004C4815">
      <w:pPr>
        <w:rPr>
          <w:lang w:val="en-GB"/>
        </w:rPr>
      </w:pPr>
      <w:r>
        <w:rPr>
          <w:lang w:val="en-GB"/>
        </w:rPr>
        <w:t>s</w:t>
      </w:r>
    </w:p>
    <w:sectPr w:rsidR="00A724DC" w:rsidRPr="00CF4D14" w:rsidSect="00FB5D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2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24DC" w:rsidRDefault="00A724DC">
      <w:r>
        <w:separator/>
      </w:r>
    </w:p>
  </w:endnote>
  <w:endnote w:type="continuationSeparator" w:id="0">
    <w:p w:rsidR="00A724DC" w:rsidRDefault="00A724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 w:rsidP="001C07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724DC" w:rsidRDefault="00A724DC" w:rsidP="001C07A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 w:rsidP="001C07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724DC" w:rsidRDefault="00A724DC" w:rsidP="001C07A7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24DC" w:rsidRDefault="00A724DC">
      <w:r>
        <w:separator/>
      </w:r>
    </w:p>
  </w:footnote>
  <w:footnote w:type="continuationSeparator" w:id="0">
    <w:p w:rsidR="00A724DC" w:rsidRDefault="00A724D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4DC" w:rsidRDefault="00A724D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1623FC2"/>
    <w:multiLevelType w:val="hybridMultilevel"/>
    <w:tmpl w:val="6F269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F4344"/>
    <w:multiLevelType w:val="hybridMultilevel"/>
    <w:tmpl w:val="762CD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70BE0"/>
    <w:multiLevelType w:val="hybridMultilevel"/>
    <w:tmpl w:val="A1049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064104"/>
    <w:multiLevelType w:val="hybridMultilevel"/>
    <w:tmpl w:val="02442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021852"/>
    <w:multiLevelType w:val="hybridMultilevel"/>
    <w:tmpl w:val="AB600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431207"/>
    <w:multiLevelType w:val="hybridMultilevel"/>
    <w:tmpl w:val="B778FE8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>
    <w:nsid w:val="52956684"/>
    <w:multiLevelType w:val="hybridMultilevel"/>
    <w:tmpl w:val="37B23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344877"/>
    <w:multiLevelType w:val="hybridMultilevel"/>
    <w:tmpl w:val="6C1264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74B6ECD"/>
    <w:multiLevelType w:val="hybridMultilevel"/>
    <w:tmpl w:val="0946FB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40531BD"/>
    <w:multiLevelType w:val="hybridMultilevel"/>
    <w:tmpl w:val="B1BE3E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67E1D13"/>
    <w:multiLevelType w:val="hybridMultilevel"/>
    <w:tmpl w:val="B7AE2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4"/>
  </w:num>
  <w:num w:numId="5">
    <w:abstractNumId w:val="10"/>
  </w:num>
  <w:num w:numId="6">
    <w:abstractNumId w:val="2"/>
  </w:num>
  <w:num w:numId="7">
    <w:abstractNumId w:val="5"/>
  </w:num>
  <w:num w:numId="8">
    <w:abstractNumId w:val="7"/>
  </w:num>
  <w:num w:numId="9">
    <w:abstractNumId w:val="6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ttvxsgd9wdaep0phxtt0fwrtf5zpt295p&quot;&gt;eos_kont&lt;record-ids&gt;&lt;item&gt;1&lt;/item&gt;&lt;item&gt;2&lt;/item&gt;&lt;item&gt;3&lt;/item&gt;&lt;item&gt;4&lt;/item&gt;&lt;item&gt;5&lt;/item&gt;&lt;item&gt;6&lt;/item&gt;&lt;item&gt;12&lt;/item&gt;&lt;item&gt;13&lt;/item&gt;&lt;item&gt;15&lt;/item&gt;&lt;item&gt;17&lt;/item&gt;&lt;item&gt;25&lt;/item&gt;&lt;item&gt;26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7&lt;/item&gt;&lt;item&gt;51&lt;/item&gt;&lt;item&gt;52&lt;/item&gt;&lt;item&gt;53&lt;/item&gt;&lt;item&gt;54&lt;/item&gt;&lt;item&gt;56&lt;/item&gt;&lt;item&gt;58&lt;/item&gt;&lt;item&gt;59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103&lt;/item&gt;&lt;item&gt;133&lt;/item&gt;&lt;/record-ids&gt;&lt;/item&gt;&lt;/Libraries&gt;"/>
  </w:docVars>
  <w:rsids>
    <w:rsidRoot w:val="00B85B7C"/>
    <w:rsid w:val="000025A9"/>
    <w:rsid w:val="0000261D"/>
    <w:rsid w:val="000041E2"/>
    <w:rsid w:val="00006845"/>
    <w:rsid w:val="00007DE6"/>
    <w:rsid w:val="00011CC9"/>
    <w:rsid w:val="00014411"/>
    <w:rsid w:val="000174FA"/>
    <w:rsid w:val="00020571"/>
    <w:rsid w:val="00021794"/>
    <w:rsid w:val="00022C27"/>
    <w:rsid w:val="00024BF6"/>
    <w:rsid w:val="00025385"/>
    <w:rsid w:val="00025E41"/>
    <w:rsid w:val="00025E9C"/>
    <w:rsid w:val="00026070"/>
    <w:rsid w:val="00032EDC"/>
    <w:rsid w:val="00035837"/>
    <w:rsid w:val="0003650C"/>
    <w:rsid w:val="00040ED3"/>
    <w:rsid w:val="0004314B"/>
    <w:rsid w:val="00044BD0"/>
    <w:rsid w:val="0004560C"/>
    <w:rsid w:val="00045ED3"/>
    <w:rsid w:val="00046301"/>
    <w:rsid w:val="00046678"/>
    <w:rsid w:val="00047EAE"/>
    <w:rsid w:val="00051AD6"/>
    <w:rsid w:val="00053983"/>
    <w:rsid w:val="00055990"/>
    <w:rsid w:val="00064256"/>
    <w:rsid w:val="00064C13"/>
    <w:rsid w:val="00064E08"/>
    <w:rsid w:val="000660C3"/>
    <w:rsid w:val="000667D2"/>
    <w:rsid w:val="000677ED"/>
    <w:rsid w:val="00067A81"/>
    <w:rsid w:val="00072B3C"/>
    <w:rsid w:val="000733AF"/>
    <w:rsid w:val="00073D04"/>
    <w:rsid w:val="000764E9"/>
    <w:rsid w:val="00076BDC"/>
    <w:rsid w:val="0008383A"/>
    <w:rsid w:val="00083F8E"/>
    <w:rsid w:val="00085450"/>
    <w:rsid w:val="00085EFD"/>
    <w:rsid w:val="00086965"/>
    <w:rsid w:val="00087A3D"/>
    <w:rsid w:val="000902C8"/>
    <w:rsid w:val="00090D11"/>
    <w:rsid w:val="00091599"/>
    <w:rsid w:val="00091B8C"/>
    <w:rsid w:val="00093081"/>
    <w:rsid w:val="00094DBB"/>
    <w:rsid w:val="00094DF2"/>
    <w:rsid w:val="00096271"/>
    <w:rsid w:val="000970C8"/>
    <w:rsid w:val="00097F6F"/>
    <w:rsid w:val="000A0453"/>
    <w:rsid w:val="000A1162"/>
    <w:rsid w:val="000A1557"/>
    <w:rsid w:val="000A2CA3"/>
    <w:rsid w:val="000A6BEF"/>
    <w:rsid w:val="000B03B7"/>
    <w:rsid w:val="000B2FA9"/>
    <w:rsid w:val="000B3EF1"/>
    <w:rsid w:val="000B4124"/>
    <w:rsid w:val="000B4739"/>
    <w:rsid w:val="000C57F6"/>
    <w:rsid w:val="000C5B09"/>
    <w:rsid w:val="000C7661"/>
    <w:rsid w:val="000D02D1"/>
    <w:rsid w:val="000D0C57"/>
    <w:rsid w:val="000D475C"/>
    <w:rsid w:val="000D5B11"/>
    <w:rsid w:val="000D612D"/>
    <w:rsid w:val="000D7C04"/>
    <w:rsid w:val="000E0F49"/>
    <w:rsid w:val="000E42AE"/>
    <w:rsid w:val="000E77EA"/>
    <w:rsid w:val="000F28B1"/>
    <w:rsid w:val="000F4ACF"/>
    <w:rsid w:val="000F71FA"/>
    <w:rsid w:val="000F72C2"/>
    <w:rsid w:val="000F7A3B"/>
    <w:rsid w:val="00100F7A"/>
    <w:rsid w:val="00102954"/>
    <w:rsid w:val="00104ED4"/>
    <w:rsid w:val="001054DF"/>
    <w:rsid w:val="00111819"/>
    <w:rsid w:val="00113696"/>
    <w:rsid w:val="00114346"/>
    <w:rsid w:val="00116DE6"/>
    <w:rsid w:val="001171F3"/>
    <w:rsid w:val="00117E05"/>
    <w:rsid w:val="00120EC1"/>
    <w:rsid w:val="00120F28"/>
    <w:rsid w:val="00124175"/>
    <w:rsid w:val="001244D3"/>
    <w:rsid w:val="00124ABC"/>
    <w:rsid w:val="00130229"/>
    <w:rsid w:val="00130A8C"/>
    <w:rsid w:val="00131C4D"/>
    <w:rsid w:val="00133E74"/>
    <w:rsid w:val="00133F01"/>
    <w:rsid w:val="00134BB8"/>
    <w:rsid w:val="00136542"/>
    <w:rsid w:val="00137C0B"/>
    <w:rsid w:val="001402AC"/>
    <w:rsid w:val="00141091"/>
    <w:rsid w:val="00144039"/>
    <w:rsid w:val="00145713"/>
    <w:rsid w:val="00145D65"/>
    <w:rsid w:val="00146575"/>
    <w:rsid w:val="001476E3"/>
    <w:rsid w:val="00151F27"/>
    <w:rsid w:val="00152C8F"/>
    <w:rsid w:val="0015339A"/>
    <w:rsid w:val="00153AE8"/>
    <w:rsid w:val="00155960"/>
    <w:rsid w:val="00155C20"/>
    <w:rsid w:val="00157509"/>
    <w:rsid w:val="00160E24"/>
    <w:rsid w:val="00161417"/>
    <w:rsid w:val="00162493"/>
    <w:rsid w:val="00162F30"/>
    <w:rsid w:val="001668F6"/>
    <w:rsid w:val="00166B3E"/>
    <w:rsid w:val="00170AB1"/>
    <w:rsid w:val="001716B1"/>
    <w:rsid w:val="001717E1"/>
    <w:rsid w:val="00172316"/>
    <w:rsid w:val="001772F5"/>
    <w:rsid w:val="00177EAE"/>
    <w:rsid w:val="0018379E"/>
    <w:rsid w:val="001845B5"/>
    <w:rsid w:val="0018676B"/>
    <w:rsid w:val="0019596E"/>
    <w:rsid w:val="00196275"/>
    <w:rsid w:val="00196313"/>
    <w:rsid w:val="001970E0"/>
    <w:rsid w:val="0019765A"/>
    <w:rsid w:val="001B2665"/>
    <w:rsid w:val="001B41A1"/>
    <w:rsid w:val="001B5985"/>
    <w:rsid w:val="001C07A7"/>
    <w:rsid w:val="001C2CF1"/>
    <w:rsid w:val="001C5184"/>
    <w:rsid w:val="001C59FC"/>
    <w:rsid w:val="001C63D1"/>
    <w:rsid w:val="001D2A88"/>
    <w:rsid w:val="001E0F3E"/>
    <w:rsid w:val="001E1631"/>
    <w:rsid w:val="001E1DE2"/>
    <w:rsid w:val="001E2B08"/>
    <w:rsid w:val="001F0842"/>
    <w:rsid w:val="001F182C"/>
    <w:rsid w:val="001F2675"/>
    <w:rsid w:val="001F432A"/>
    <w:rsid w:val="001F48BA"/>
    <w:rsid w:val="001F503E"/>
    <w:rsid w:val="001F5A39"/>
    <w:rsid w:val="001F6EE6"/>
    <w:rsid w:val="0020334F"/>
    <w:rsid w:val="00211A50"/>
    <w:rsid w:val="00212700"/>
    <w:rsid w:val="00215DCB"/>
    <w:rsid w:val="00217F92"/>
    <w:rsid w:val="0022026C"/>
    <w:rsid w:val="00223889"/>
    <w:rsid w:val="002262A1"/>
    <w:rsid w:val="00226D20"/>
    <w:rsid w:val="00230A01"/>
    <w:rsid w:val="00234151"/>
    <w:rsid w:val="00236A34"/>
    <w:rsid w:val="0024234B"/>
    <w:rsid w:val="00253371"/>
    <w:rsid w:val="0025668B"/>
    <w:rsid w:val="002625B4"/>
    <w:rsid w:val="00262FAF"/>
    <w:rsid w:val="00263251"/>
    <w:rsid w:val="0027020C"/>
    <w:rsid w:val="002702BE"/>
    <w:rsid w:val="002731C5"/>
    <w:rsid w:val="00274B9E"/>
    <w:rsid w:val="00274F77"/>
    <w:rsid w:val="00275671"/>
    <w:rsid w:val="00275CF2"/>
    <w:rsid w:val="0027774A"/>
    <w:rsid w:val="00281075"/>
    <w:rsid w:val="0028582F"/>
    <w:rsid w:val="00285C3C"/>
    <w:rsid w:val="002870E9"/>
    <w:rsid w:val="00287E93"/>
    <w:rsid w:val="002905C3"/>
    <w:rsid w:val="00290FF9"/>
    <w:rsid w:val="00291D8C"/>
    <w:rsid w:val="00291DC7"/>
    <w:rsid w:val="00292B65"/>
    <w:rsid w:val="002965FB"/>
    <w:rsid w:val="00297CD4"/>
    <w:rsid w:val="002A1041"/>
    <w:rsid w:val="002A1226"/>
    <w:rsid w:val="002A491A"/>
    <w:rsid w:val="002A4DE1"/>
    <w:rsid w:val="002A6A65"/>
    <w:rsid w:val="002A7782"/>
    <w:rsid w:val="002B2CB8"/>
    <w:rsid w:val="002B66A6"/>
    <w:rsid w:val="002C073E"/>
    <w:rsid w:val="002C2B48"/>
    <w:rsid w:val="002C3666"/>
    <w:rsid w:val="002C420F"/>
    <w:rsid w:val="002C57B7"/>
    <w:rsid w:val="002C58B6"/>
    <w:rsid w:val="002C63FB"/>
    <w:rsid w:val="002C64B2"/>
    <w:rsid w:val="002D1129"/>
    <w:rsid w:val="002D2C57"/>
    <w:rsid w:val="002D3475"/>
    <w:rsid w:val="002D524C"/>
    <w:rsid w:val="002D56E9"/>
    <w:rsid w:val="002D5CAF"/>
    <w:rsid w:val="002D6FCF"/>
    <w:rsid w:val="002E0EE1"/>
    <w:rsid w:val="002E265C"/>
    <w:rsid w:val="002E39B4"/>
    <w:rsid w:val="002E45B3"/>
    <w:rsid w:val="002E4845"/>
    <w:rsid w:val="002E5B78"/>
    <w:rsid w:val="002E7868"/>
    <w:rsid w:val="002F0BAE"/>
    <w:rsid w:val="002F1075"/>
    <w:rsid w:val="002F1F53"/>
    <w:rsid w:val="002F38D7"/>
    <w:rsid w:val="002F5504"/>
    <w:rsid w:val="002F5F43"/>
    <w:rsid w:val="002F6FB9"/>
    <w:rsid w:val="003004AE"/>
    <w:rsid w:val="00300A6B"/>
    <w:rsid w:val="00305C61"/>
    <w:rsid w:val="00305C7A"/>
    <w:rsid w:val="003077E7"/>
    <w:rsid w:val="00307FB6"/>
    <w:rsid w:val="0031048B"/>
    <w:rsid w:val="00310666"/>
    <w:rsid w:val="003118E4"/>
    <w:rsid w:val="00312E9E"/>
    <w:rsid w:val="00313A40"/>
    <w:rsid w:val="00314FBF"/>
    <w:rsid w:val="003217C8"/>
    <w:rsid w:val="00321A0F"/>
    <w:rsid w:val="00332D3B"/>
    <w:rsid w:val="00337A55"/>
    <w:rsid w:val="00341273"/>
    <w:rsid w:val="003436AE"/>
    <w:rsid w:val="003474C8"/>
    <w:rsid w:val="00350663"/>
    <w:rsid w:val="00351471"/>
    <w:rsid w:val="00352071"/>
    <w:rsid w:val="00357503"/>
    <w:rsid w:val="003620EF"/>
    <w:rsid w:val="00363C62"/>
    <w:rsid w:val="00363D4F"/>
    <w:rsid w:val="003644D1"/>
    <w:rsid w:val="0036556A"/>
    <w:rsid w:val="00366140"/>
    <w:rsid w:val="00370246"/>
    <w:rsid w:val="003721FF"/>
    <w:rsid w:val="00372A8C"/>
    <w:rsid w:val="003736C3"/>
    <w:rsid w:val="0037608B"/>
    <w:rsid w:val="00377BB4"/>
    <w:rsid w:val="00377E6C"/>
    <w:rsid w:val="003823C5"/>
    <w:rsid w:val="00382B9A"/>
    <w:rsid w:val="00384CAB"/>
    <w:rsid w:val="00385926"/>
    <w:rsid w:val="00387920"/>
    <w:rsid w:val="003914D8"/>
    <w:rsid w:val="0039352D"/>
    <w:rsid w:val="00393B89"/>
    <w:rsid w:val="003978FB"/>
    <w:rsid w:val="003A117E"/>
    <w:rsid w:val="003A2BC7"/>
    <w:rsid w:val="003A34F8"/>
    <w:rsid w:val="003B15AC"/>
    <w:rsid w:val="003B2F4E"/>
    <w:rsid w:val="003B4EC2"/>
    <w:rsid w:val="003B5FC7"/>
    <w:rsid w:val="003B6760"/>
    <w:rsid w:val="003C0F45"/>
    <w:rsid w:val="003C1B6F"/>
    <w:rsid w:val="003C1DE9"/>
    <w:rsid w:val="003C217A"/>
    <w:rsid w:val="003C39B0"/>
    <w:rsid w:val="003C460A"/>
    <w:rsid w:val="003D1626"/>
    <w:rsid w:val="003D1D2E"/>
    <w:rsid w:val="003D32A4"/>
    <w:rsid w:val="003D351E"/>
    <w:rsid w:val="003D390E"/>
    <w:rsid w:val="003D3C8E"/>
    <w:rsid w:val="003D4AAC"/>
    <w:rsid w:val="003D574D"/>
    <w:rsid w:val="003D7FD2"/>
    <w:rsid w:val="003E0917"/>
    <w:rsid w:val="003E1362"/>
    <w:rsid w:val="003E6EE1"/>
    <w:rsid w:val="003F42FA"/>
    <w:rsid w:val="003F508E"/>
    <w:rsid w:val="003F524F"/>
    <w:rsid w:val="003F6641"/>
    <w:rsid w:val="003F6CE1"/>
    <w:rsid w:val="003F784D"/>
    <w:rsid w:val="0040011E"/>
    <w:rsid w:val="004069AE"/>
    <w:rsid w:val="004104BA"/>
    <w:rsid w:val="0041206F"/>
    <w:rsid w:val="004128F2"/>
    <w:rsid w:val="00414007"/>
    <w:rsid w:val="00420198"/>
    <w:rsid w:val="0042020D"/>
    <w:rsid w:val="00424CB2"/>
    <w:rsid w:val="0042557A"/>
    <w:rsid w:val="00425759"/>
    <w:rsid w:val="00430B63"/>
    <w:rsid w:val="00431507"/>
    <w:rsid w:val="0043180D"/>
    <w:rsid w:val="004319A8"/>
    <w:rsid w:val="00431CCB"/>
    <w:rsid w:val="00432161"/>
    <w:rsid w:val="0043603B"/>
    <w:rsid w:val="00441D51"/>
    <w:rsid w:val="00443328"/>
    <w:rsid w:val="00443D0C"/>
    <w:rsid w:val="004475A2"/>
    <w:rsid w:val="00450CE2"/>
    <w:rsid w:val="00451879"/>
    <w:rsid w:val="0045362D"/>
    <w:rsid w:val="00455EF1"/>
    <w:rsid w:val="004574FD"/>
    <w:rsid w:val="0046197D"/>
    <w:rsid w:val="00463524"/>
    <w:rsid w:val="0047039A"/>
    <w:rsid w:val="00470D0F"/>
    <w:rsid w:val="0047383F"/>
    <w:rsid w:val="00473CE4"/>
    <w:rsid w:val="004747BF"/>
    <w:rsid w:val="00481F9B"/>
    <w:rsid w:val="00486F01"/>
    <w:rsid w:val="00490D84"/>
    <w:rsid w:val="004931F9"/>
    <w:rsid w:val="00493CB4"/>
    <w:rsid w:val="00495B55"/>
    <w:rsid w:val="004A025B"/>
    <w:rsid w:val="004A1F6F"/>
    <w:rsid w:val="004A2212"/>
    <w:rsid w:val="004A23E8"/>
    <w:rsid w:val="004A3C60"/>
    <w:rsid w:val="004A4DA5"/>
    <w:rsid w:val="004A55BF"/>
    <w:rsid w:val="004A6896"/>
    <w:rsid w:val="004A7D32"/>
    <w:rsid w:val="004B022C"/>
    <w:rsid w:val="004B4FB2"/>
    <w:rsid w:val="004B599B"/>
    <w:rsid w:val="004B5D8C"/>
    <w:rsid w:val="004C0A54"/>
    <w:rsid w:val="004C2E1F"/>
    <w:rsid w:val="004C3145"/>
    <w:rsid w:val="004C4675"/>
    <w:rsid w:val="004C4815"/>
    <w:rsid w:val="004C4F9B"/>
    <w:rsid w:val="004C5629"/>
    <w:rsid w:val="004D045B"/>
    <w:rsid w:val="004D05E9"/>
    <w:rsid w:val="004D1183"/>
    <w:rsid w:val="004D18DA"/>
    <w:rsid w:val="004D48FF"/>
    <w:rsid w:val="004E1863"/>
    <w:rsid w:val="004E2711"/>
    <w:rsid w:val="004E2E29"/>
    <w:rsid w:val="004E4F9F"/>
    <w:rsid w:val="004E5BBB"/>
    <w:rsid w:val="004E78D8"/>
    <w:rsid w:val="004F079B"/>
    <w:rsid w:val="004F0B05"/>
    <w:rsid w:val="004F3783"/>
    <w:rsid w:val="004F5F7E"/>
    <w:rsid w:val="004F6CE4"/>
    <w:rsid w:val="0050605A"/>
    <w:rsid w:val="00507260"/>
    <w:rsid w:val="00507AB7"/>
    <w:rsid w:val="0051206B"/>
    <w:rsid w:val="00513F1E"/>
    <w:rsid w:val="005229F3"/>
    <w:rsid w:val="00523355"/>
    <w:rsid w:val="00525A13"/>
    <w:rsid w:val="00527986"/>
    <w:rsid w:val="005339AC"/>
    <w:rsid w:val="005339CB"/>
    <w:rsid w:val="00535DDF"/>
    <w:rsid w:val="005400D0"/>
    <w:rsid w:val="00541766"/>
    <w:rsid w:val="00541E6B"/>
    <w:rsid w:val="00543D6B"/>
    <w:rsid w:val="00545ACC"/>
    <w:rsid w:val="00547BB5"/>
    <w:rsid w:val="005503F4"/>
    <w:rsid w:val="0055221B"/>
    <w:rsid w:val="00552C8C"/>
    <w:rsid w:val="00553E9B"/>
    <w:rsid w:val="00556223"/>
    <w:rsid w:val="00557B77"/>
    <w:rsid w:val="00560712"/>
    <w:rsid w:val="00561574"/>
    <w:rsid w:val="00561EB0"/>
    <w:rsid w:val="00562B3C"/>
    <w:rsid w:val="005633E5"/>
    <w:rsid w:val="00565879"/>
    <w:rsid w:val="0056621E"/>
    <w:rsid w:val="00567264"/>
    <w:rsid w:val="005705D4"/>
    <w:rsid w:val="00570D2B"/>
    <w:rsid w:val="00571676"/>
    <w:rsid w:val="005726BC"/>
    <w:rsid w:val="005738D9"/>
    <w:rsid w:val="00573AC6"/>
    <w:rsid w:val="00574510"/>
    <w:rsid w:val="00574780"/>
    <w:rsid w:val="00575E86"/>
    <w:rsid w:val="0058097C"/>
    <w:rsid w:val="0058160E"/>
    <w:rsid w:val="00581E5C"/>
    <w:rsid w:val="00583B3A"/>
    <w:rsid w:val="00584243"/>
    <w:rsid w:val="005843FF"/>
    <w:rsid w:val="00584A3F"/>
    <w:rsid w:val="0058587F"/>
    <w:rsid w:val="00587135"/>
    <w:rsid w:val="005916EE"/>
    <w:rsid w:val="005945D9"/>
    <w:rsid w:val="00594C35"/>
    <w:rsid w:val="0059568E"/>
    <w:rsid w:val="005A00D0"/>
    <w:rsid w:val="005A0C6B"/>
    <w:rsid w:val="005A1B5C"/>
    <w:rsid w:val="005A2EAF"/>
    <w:rsid w:val="005A6584"/>
    <w:rsid w:val="005A66D4"/>
    <w:rsid w:val="005B264E"/>
    <w:rsid w:val="005B4F8F"/>
    <w:rsid w:val="005B6080"/>
    <w:rsid w:val="005C1169"/>
    <w:rsid w:val="005C1C8B"/>
    <w:rsid w:val="005C52BF"/>
    <w:rsid w:val="005C7083"/>
    <w:rsid w:val="005D3776"/>
    <w:rsid w:val="005D474A"/>
    <w:rsid w:val="005D4D6E"/>
    <w:rsid w:val="005D719B"/>
    <w:rsid w:val="005E1951"/>
    <w:rsid w:val="005E1D61"/>
    <w:rsid w:val="005E2573"/>
    <w:rsid w:val="005E43F6"/>
    <w:rsid w:val="005E6E37"/>
    <w:rsid w:val="005E75B3"/>
    <w:rsid w:val="005F14AF"/>
    <w:rsid w:val="005F20B0"/>
    <w:rsid w:val="005F2C23"/>
    <w:rsid w:val="005F3E31"/>
    <w:rsid w:val="005F3F3C"/>
    <w:rsid w:val="005F47F9"/>
    <w:rsid w:val="005F4FE8"/>
    <w:rsid w:val="005F51E8"/>
    <w:rsid w:val="005F5A17"/>
    <w:rsid w:val="005F60C0"/>
    <w:rsid w:val="006033C2"/>
    <w:rsid w:val="00603747"/>
    <w:rsid w:val="00603BFD"/>
    <w:rsid w:val="00604E41"/>
    <w:rsid w:val="00606166"/>
    <w:rsid w:val="006129BE"/>
    <w:rsid w:val="00613A2E"/>
    <w:rsid w:val="00613EC7"/>
    <w:rsid w:val="00615FEF"/>
    <w:rsid w:val="0062135C"/>
    <w:rsid w:val="00623F10"/>
    <w:rsid w:val="00625625"/>
    <w:rsid w:val="006264EB"/>
    <w:rsid w:val="00627540"/>
    <w:rsid w:val="00631AC7"/>
    <w:rsid w:val="0063380E"/>
    <w:rsid w:val="006344FC"/>
    <w:rsid w:val="00634716"/>
    <w:rsid w:val="006355CA"/>
    <w:rsid w:val="00635F0A"/>
    <w:rsid w:val="0063671C"/>
    <w:rsid w:val="00636DD9"/>
    <w:rsid w:val="006404EB"/>
    <w:rsid w:val="00641891"/>
    <w:rsid w:val="00642C39"/>
    <w:rsid w:val="006440EC"/>
    <w:rsid w:val="0064420E"/>
    <w:rsid w:val="0064595D"/>
    <w:rsid w:val="00646067"/>
    <w:rsid w:val="006469B2"/>
    <w:rsid w:val="00652601"/>
    <w:rsid w:val="00652E9C"/>
    <w:rsid w:val="006533B5"/>
    <w:rsid w:val="00653DDE"/>
    <w:rsid w:val="00654121"/>
    <w:rsid w:val="00656D3F"/>
    <w:rsid w:val="00657502"/>
    <w:rsid w:val="00663ECC"/>
    <w:rsid w:val="0066546C"/>
    <w:rsid w:val="00670330"/>
    <w:rsid w:val="0067067C"/>
    <w:rsid w:val="0067141F"/>
    <w:rsid w:val="00672888"/>
    <w:rsid w:val="006812AD"/>
    <w:rsid w:val="00681FE4"/>
    <w:rsid w:val="0068385F"/>
    <w:rsid w:val="006846BF"/>
    <w:rsid w:val="006850B9"/>
    <w:rsid w:val="0069138C"/>
    <w:rsid w:val="00691693"/>
    <w:rsid w:val="0069259D"/>
    <w:rsid w:val="00693B45"/>
    <w:rsid w:val="00695239"/>
    <w:rsid w:val="0069564F"/>
    <w:rsid w:val="00696764"/>
    <w:rsid w:val="00696D68"/>
    <w:rsid w:val="006A0AED"/>
    <w:rsid w:val="006A2B95"/>
    <w:rsid w:val="006A2CD8"/>
    <w:rsid w:val="006A5742"/>
    <w:rsid w:val="006A5D1E"/>
    <w:rsid w:val="006A62A6"/>
    <w:rsid w:val="006A6A81"/>
    <w:rsid w:val="006A78C9"/>
    <w:rsid w:val="006B0090"/>
    <w:rsid w:val="006B23D9"/>
    <w:rsid w:val="006C0408"/>
    <w:rsid w:val="006C0ED8"/>
    <w:rsid w:val="006C1E46"/>
    <w:rsid w:val="006C384E"/>
    <w:rsid w:val="006C5F3D"/>
    <w:rsid w:val="006D0B70"/>
    <w:rsid w:val="006D153F"/>
    <w:rsid w:val="006D22F5"/>
    <w:rsid w:val="006D45FE"/>
    <w:rsid w:val="006D665C"/>
    <w:rsid w:val="006E0003"/>
    <w:rsid w:val="006E04C1"/>
    <w:rsid w:val="006E1353"/>
    <w:rsid w:val="006E1487"/>
    <w:rsid w:val="006E1C6B"/>
    <w:rsid w:val="006E218F"/>
    <w:rsid w:val="006E274B"/>
    <w:rsid w:val="006E289B"/>
    <w:rsid w:val="006E5D7D"/>
    <w:rsid w:val="006E75D2"/>
    <w:rsid w:val="006E7C1E"/>
    <w:rsid w:val="006F0B12"/>
    <w:rsid w:val="006F18E2"/>
    <w:rsid w:val="006F1EE0"/>
    <w:rsid w:val="006F4B5A"/>
    <w:rsid w:val="006F6CF6"/>
    <w:rsid w:val="0070061A"/>
    <w:rsid w:val="007049E1"/>
    <w:rsid w:val="00707452"/>
    <w:rsid w:val="00711C18"/>
    <w:rsid w:val="00712E36"/>
    <w:rsid w:val="00714FDE"/>
    <w:rsid w:val="007168E6"/>
    <w:rsid w:val="007171CF"/>
    <w:rsid w:val="00717B56"/>
    <w:rsid w:val="00721AE4"/>
    <w:rsid w:val="00721B81"/>
    <w:rsid w:val="00726512"/>
    <w:rsid w:val="00731910"/>
    <w:rsid w:val="0073232E"/>
    <w:rsid w:val="00732B45"/>
    <w:rsid w:val="00733718"/>
    <w:rsid w:val="00733F09"/>
    <w:rsid w:val="0073567E"/>
    <w:rsid w:val="00743BDC"/>
    <w:rsid w:val="007462BC"/>
    <w:rsid w:val="007467AC"/>
    <w:rsid w:val="00747731"/>
    <w:rsid w:val="0075060F"/>
    <w:rsid w:val="007523C7"/>
    <w:rsid w:val="0075685B"/>
    <w:rsid w:val="00762C4E"/>
    <w:rsid w:val="00765069"/>
    <w:rsid w:val="007666DB"/>
    <w:rsid w:val="00767790"/>
    <w:rsid w:val="00767E16"/>
    <w:rsid w:val="00771974"/>
    <w:rsid w:val="00773141"/>
    <w:rsid w:val="007734A6"/>
    <w:rsid w:val="00774F64"/>
    <w:rsid w:val="00777169"/>
    <w:rsid w:val="00781A25"/>
    <w:rsid w:val="00784877"/>
    <w:rsid w:val="0078570F"/>
    <w:rsid w:val="00786BE7"/>
    <w:rsid w:val="00792ACE"/>
    <w:rsid w:val="00793CC7"/>
    <w:rsid w:val="0079564E"/>
    <w:rsid w:val="00795D74"/>
    <w:rsid w:val="00796244"/>
    <w:rsid w:val="007A0048"/>
    <w:rsid w:val="007A1FDC"/>
    <w:rsid w:val="007A254B"/>
    <w:rsid w:val="007A6C6E"/>
    <w:rsid w:val="007A7E47"/>
    <w:rsid w:val="007B1CC6"/>
    <w:rsid w:val="007B42DA"/>
    <w:rsid w:val="007B4712"/>
    <w:rsid w:val="007C1537"/>
    <w:rsid w:val="007C340F"/>
    <w:rsid w:val="007C3FFA"/>
    <w:rsid w:val="007C6C20"/>
    <w:rsid w:val="007C7045"/>
    <w:rsid w:val="007D72CD"/>
    <w:rsid w:val="007D741B"/>
    <w:rsid w:val="007E0FA0"/>
    <w:rsid w:val="007E1909"/>
    <w:rsid w:val="007E4966"/>
    <w:rsid w:val="007E5994"/>
    <w:rsid w:val="007F35D6"/>
    <w:rsid w:val="007F5C30"/>
    <w:rsid w:val="007F66A7"/>
    <w:rsid w:val="007F78A3"/>
    <w:rsid w:val="008013EE"/>
    <w:rsid w:val="0080328C"/>
    <w:rsid w:val="0080545E"/>
    <w:rsid w:val="00806D04"/>
    <w:rsid w:val="00807904"/>
    <w:rsid w:val="00811DDC"/>
    <w:rsid w:val="00812248"/>
    <w:rsid w:val="00813226"/>
    <w:rsid w:val="008139F6"/>
    <w:rsid w:val="00814799"/>
    <w:rsid w:val="0081485D"/>
    <w:rsid w:val="00816C62"/>
    <w:rsid w:val="00817690"/>
    <w:rsid w:val="00823737"/>
    <w:rsid w:val="00832A9A"/>
    <w:rsid w:val="00834022"/>
    <w:rsid w:val="008343F7"/>
    <w:rsid w:val="00834E7C"/>
    <w:rsid w:val="00840624"/>
    <w:rsid w:val="00841BD0"/>
    <w:rsid w:val="0084417E"/>
    <w:rsid w:val="00844E49"/>
    <w:rsid w:val="00847707"/>
    <w:rsid w:val="008506CE"/>
    <w:rsid w:val="00850815"/>
    <w:rsid w:val="0085136E"/>
    <w:rsid w:val="008514BC"/>
    <w:rsid w:val="008529DA"/>
    <w:rsid w:val="00854DAE"/>
    <w:rsid w:val="00855C95"/>
    <w:rsid w:val="0085619F"/>
    <w:rsid w:val="00856C37"/>
    <w:rsid w:val="00863157"/>
    <w:rsid w:val="00863928"/>
    <w:rsid w:val="0086398F"/>
    <w:rsid w:val="00864854"/>
    <w:rsid w:val="00870B67"/>
    <w:rsid w:val="008729F1"/>
    <w:rsid w:val="00873189"/>
    <w:rsid w:val="00876ED6"/>
    <w:rsid w:val="00876F9F"/>
    <w:rsid w:val="008770BD"/>
    <w:rsid w:val="00880030"/>
    <w:rsid w:val="00882161"/>
    <w:rsid w:val="0088277C"/>
    <w:rsid w:val="0088531B"/>
    <w:rsid w:val="0089018F"/>
    <w:rsid w:val="008911B1"/>
    <w:rsid w:val="00892B3E"/>
    <w:rsid w:val="00895283"/>
    <w:rsid w:val="008957B8"/>
    <w:rsid w:val="00895C6C"/>
    <w:rsid w:val="008A1C7C"/>
    <w:rsid w:val="008A3106"/>
    <w:rsid w:val="008A4C80"/>
    <w:rsid w:val="008A7CCE"/>
    <w:rsid w:val="008B11DE"/>
    <w:rsid w:val="008B1F1E"/>
    <w:rsid w:val="008B28DC"/>
    <w:rsid w:val="008B4135"/>
    <w:rsid w:val="008B4372"/>
    <w:rsid w:val="008B4487"/>
    <w:rsid w:val="008B454A"/>
    <w:rsid w:val="008B5E56"/>
    <w:rsid w:val="008B7D1F"/>
    <w:rsid w:val="008C0C14"/>
    <w:rsid w:val="008C2551"/>
    <w:rsid w:val="008C3C7D"/>
    <w:rsid w:val="008C4957"/>
    <w:rsid w:val="008C52AD"/>
    <w:rsid w:val="008C6CB5"/>
    <w:rsid w:val="008D0499"/>
    <w:rsid w:val="008D1DC6"/>
    <w:rsid w:val="008D36BE"/>
    <w:rsid w:val="008D563A"/>
    <w:rsid w:val="008D58D5"/>
    <w:rsid w:val="008D74BA"/>
    <w:rsid w:val="008E0149"/>
    <w:rsid w:val="008E1D33"/>
    <w:rsid w:val="008E4625"/>
    <w:rsid w:val="008E47DB"/>
    <w:rsid w:val="008E4C04"/>
    <w:rsid w:val="008E52E3"/>
    <w:rsid w:val="008E5AEF"/>
    <w:rsid w:val="008E6993"/>
    <w:rsid w:val="008E72BF"/>
    <w:rsid w:val="008F1F9A"/>
    <w:rsid w:val="008F2413"/>
    <w:rsid w:val="008F54E7"/>
    <w:rsid w:val="00901E91"/>
    <w:rsid w:val="00905681"/>
    <w:rsid w:val="0090615B"/>
    <w:rsid w:val="00906B3A"/>
    <w:rsid w:val="00906EB5"/>
    <w:rsid w:val="0091326E"/>
    <w:rsid w:val="0091403A"/>
    <w:rsid w:val="0091689D"/>
    <w:rsid w:val="009204D1"/>
    <w:rsid w:val="00920FF2"/>
    <w:rsid w:val="00924132"/>
    <w:rsid w:val="00926980"/>
    <w:rsid w:val="00930FEE"/>
    <w:rsid w:val="0093537E"/>
    <w:rsid w:val="00937732"/>
    <w:rsid w:val="00937E32"/>
    <w:rsid w:val="009440D6"/>
    <w:rsid w:val="00946786"/>
    <w:rsid w:val="00947A90"/>
    <w:rsid w:val="009520EB"/>
    <w:rsid w:val="009624BF"/>
    <w:rsid w:val="00962ADE"/>
    <w:rsid w:val="00962CA8"/>
    <w:rsid w:val="00963852"/>
    <w:rsid w:val="00965274"/>
    <w:rsid w:val="0097258D"/>
    <w:rsid w:val="00972650"/>
    <w:rsid w:val="0097483D"/>
    <w:rsid w:val="00976BE9"/>
    <w:rsid w:val="00977AC9"/>
    <w:rsid w:val="009802E5"/>
    <w:rsid w:val="00980568"/>
    <w:rsid w:val="00982F44"/>
    <w:rsid w:val="0098389F"/>
    <w:rsid w:val="00983CED"/>
    <w:rsid w:val="00985E7B"/>
    <w:rsid w:val="00986120"/>
    <w:rsid w:val="009862CA"/>
    <w:rsid w:val="00986433"/>
    <w:rsid w:val="00986CB3"/>
    <w:rsid w:val="00992990"/>
    <w:rsid w:val="0099314A"/>
    <w:rsid w:val="00995C61"/>
    <w:rsid w:val="00997105"/>
    <w:rsid w:val="00997D42"/>
    <w:rsid w:val="009A0B4C"/>
    <w:rsid w:val="009A1343"/>
    <w:rsid w:val="009A416D"/>
    <w:rsid w:val="009A4183"/>
    <w:rsid w:val="009A54D9"/>
    <w:rsid w:val="009B0B1F"/>
    <w:rsid w:val="009B0D20"/>
    <w:rsid w:val="009B2AF7"/>
    <w:rsid w:val="009B4E89"/>
    <w:rsid w:val="009B5949"/>
    <w:rsid w:val="009C1A20"/>
    <w:rsid w:val="009C24D2"/>
    <w:rsid w:val="009C2BCE"/>
    <w:rsid w:val="009C3CF6"/>
    <w:rsid w:val="009C4EDC"/>
    <w:rsid w:val="009C5C0E"/>
    <w:rsid w:val="009C6A01"/>
    <w:rsid w:val="009C6A59"/>
    <w:rsid w:val="009C7DCA"/>
    <w:rsid w:val="009D45D3"/>
    <w:rsid w:val="009D5032"/>
    <w:rsid w:val="009D5A28"/>
    <w:rsid w:val="009E22E7"/>
    <w:rsid w:val="009E2586"/>
    <w:rsid w:val="009E2ACC"/>
    <w:rsid w:val="009E2C8D"/>
    <w:rsid w:val="009E4710"/>
    <w:rsid w:val="009E4CA3"/>
    <w:rsid w:val="009E6516"/>
    <w:rsid w:val="009F2072"/>
    <w:rsid w:val="009F33AF"/>
    <w:rsid w:val="009F5CA4"/>
    <w:rsid w:val="009F6E0B"/>
    <w:rsid w:val="00A0181B"/>
    <w:rsid w:val="00A01A59"/>
    <w:rsid w:val="00A05225"/>
    <w:rsid w:val="00A05506"/>
    <w:rsid w:val="00A07AEE"/>
    <w:rsid w:val="00A10F21"/>
    <w:rsid w:val="00A12A95"/>
    <w:rsid w:val="00A15448"/>
    <w:rsid w:val="00A1686C"/>
    <w:rsid w:val="00A17CEB"/>
    <w:rsid w:val="00A23D5A"/>
    <w:rsid w:val="00A25654"/>
    <w:rsid w:val="00A26585"/>
    <w:rsid w:val="00A265FD"/>
    <w:rsid w:val="00A2670E"/>
    <w:rsid w:val="00A26CB9"/>
    <w:rsid w:val="00A316C8"/>
    <w:rsid w:val="00A329F5"/>
    <w:rsid w:val="00A34F92"/>
    <w:rsid w:val="00A37D78"/>
    <w:rsid w:val="00A407E4"/>
    <w:rsid w:val="00A40C9E"/>
    <w:rsid w:val="00A43337"/>
    <w:rsid w:val="00A43DAC"/>
    <w:rsid w:val="00A443E3"/>
    <w:rsid w:val="00A44516"/>
    <w:rsid w:val="00A44669"/>
    <w:rsid w:val="00A52B45"/>
    <w:rsid w:val="00A533A0"/>
    <w:rsid w:val="00A552F7"/>
    <w:rsid w:val="00A565E3"/>
    <w:rsid w:val="00A56CA1"/>
    <w:rsid w:val="00A60CD1"/>
    <w:rsid w:val="00A60F9E"/>
    <w:rsid w:val="00A63C30"/>
    <w:rsid w:val="00A653E3"/>
    <w:rsid w:val="00A661FE"/>
    <w:rsid w:val="00A6708A"/>
    <w:rsid w:val="00A70AA2"/>
    <w:rsid w:val="00A71D76"/>
    <w:rsid w:val="00A724DC"/>
    <w:rsid w:val="00A72D49"/>
    <w:rsid w:val="00A76A22"/>
    <w:rsid w:val="00A7751F"/>
    <w:rsid w:val="00A8207D"/>
    <w:rsid w:val="00A83B87"/>
    <w:rsid w:val="00A87F72"/>
    <w:rsid w:val="00A90D08"/>
    <w:rsid w:val="00A90F81"/>
    <w:rsid w:val="00A94750"/>
    <w:rsid w:val="00A95536"/>
    <w:rsid w:val="00A95AA2"/>
    <w:rsid w:val="00A95D52"/>
    <w:rsid w:val="00A97544"/>
    <w:rsid w:val="00AA7800"/>
    <w:rsid w:val="00AB18C6"/>
    <w:rsid w:val="00AB5123"/>
    <w:rsid w:val="00AB5F0D"/>
    <w:rsid w:val="00AB70B8"/>
    <w:rsid w:val="00AC086A"/>
    <w:rsid w:val="00AC4141"/>
    <w:rsid w:val="00AC4EF8"/>
    <w:rsid w:val="00AC5557"/>
    <w:rsid w:val="00AC582C"/>
    <w:rsid w:val="00AC7907"/>
    <w:rsid w:val="00AD2F03"/>
    <w:rsid w:val="00AD4123"/>
    <w:rsid w:val="00AD4633"/>
    <w:rsid w:val="00AD4A4B"/>
    <w:rsid w:val="00AD5691"/>
    <w:rsid w:val="00AD5998"/>
    <w:rsid w:val="00AD6840"/>
    <w:rsid w:val="00AD7D05"/>
    <w:rsid w:val="00AE1C20"/>
    <w:rsid w:val="00AE1F37"/>
    <w:rsid w:val="00AE2476"/>
    <w:rsid w:val="00AE414E"/>
    <w:rsid w:val="00AE44FB"/>
    <w:rsid w:val="00AF0443"/>
    <w:rsid w:val="00AF153D"/>
    <w:rsid w:val="00AF2414"/>
    <w:rsid w:val="00AF5608"/>
    <w:rsid w:val="00AF59E9"/>
    <w:rsid w:val="00AF67A1"/>
    <w:rsid w:val="00AF6C31"/>
    <w:rsid w:val="00AF78FC"/>
    <w:rsid w:val="00B020EE"/>
    <w:rsid w:val="00B02EB9"/>
    <w:rsid w:val="00B03F95"/>
    <w:rsid w:val="00B050CB"/>
    <w:rsid w:val="00B106C9"/>
    <w:rsid w:val="00B10808"/>
    <w:rsid w:val="00B114A0"/>
    <w:rsid w:val="00B116D4"/>
    <w:rsid w:val="00B11C87"/>
    <w:rsid w:val="00B138D1"/>
    <w:rsid w:val="00B13FE9"/>
    <w:rsid w:val="00B154A1"/>
    <w:rsid w:val="00B16643"/>
    <w:rsid w:val="00B167BB"/>
    <w:rsid w:val="00B2030F"/>
    <w:rsid w:val="00B20422"/>
    <w:rsid w:val="00B216CA"/>
    <w:rsid w:val="00B21816"/>
    <w:rsid w:val="00B2313A"/>
    <w:rsid w:val="00B23970"/>
    <w:rsid w:val="00B23B4B"/>
    <w:rsid w:val="00B26CFD"/>
    <w:rsid w:val="00B27F25"/>
    <w:rsid w:val="00B30732"/>
    <w:rsid w:val="00B341D4"/>
    <w:rsid w:val="00B36454"/>
    <w:rsid w:val="00B37175"/>
    <w:rsid w:val="00B40540"/>
    <w:rsid w:val="00B40A6D"/>
    <w:rsid w:val="00B41022"/>
    <w:rsid w:val="00B42657"/>
    <w:rsid w:val="00B4267C"/>
    <w:rsid w:val="00B454D8"/>
    <w:rsid w:val="00B46249"/>
    <w:rsid w:val="00B4712B"/>
    <w:rsid w:val="00B472A2"/>
    <w:rsid w:val="00B47A9A"/>
    <w:rsid w:val="00B510F5"/>
    <w:rsid w:val="00B51286"/>
    <w:rsid w:val="00B51748"/>
    <w:rsid w:val="00B519C5"/>
    <w:rsid w:val="00B51E99"/>
    <w:rsid w:val="00B5288C"/>
    <w:rsid w:val="00B52BCE"/>
    <w:rsid w:val="00B54371"/>
    <w:rsid w:val="00B54D90"/>
    <w:rsid w:val="00B56C0A"/>
    <w:rsid w:val="00B576F8"/>
    <w:rsid w:val="00B57810"/>
    <w:rsid w:val="00B612B3"/>
    <w:rsid w:val="00B649DC"/>
    <w:rsid w:val="00B66455"/>
    <w:rsid w:val="00B66844"/>
    <w:rsid w:val="00B718D3"/>
    <w:rsid w:val="00B73BE0"/>
    <w:rsid w:val="00B77E9F"/>
    <w:rsid w:val="00B8373A"/>
    <w:rsid w:val="00B85B7C"/>
    <w:rsid w:val="00B873D9"/>
    <w:rsid w:val="00B90329"/>
    <w:rsid w:val="00B90F50"/>
    <w:rsid w:val="00B955D6"/>
    <w:rsid w:val="00B97E08"/>
    <w:rsid w:val="00BA00AC"/>
    <w:rsid w:val="00BA147A"/>
    <w:rsid w:val="00BA18A6"/>
    <w:rsid w:val="00BA47EB"/>
    <w:rsid w:val="00BA508B"/>
    <w:rsid w:val="00BA571C"/>
    <w:rsid w:val="00BA5EB6"/>
    <w:rsid w:val="00BA7A9F"/>
    <w:rsid w:val="00BB00C8"/>
    <w:rsid w:val="00BB2E80"/>
    <w:rsid w:val="00BB382B"/>
    <w:rsid w:val="00BB5139"/>
    <w:rsid w:val="00BB5809"/>
    <w:rsid w:val="00BB5F39"/>
    <w:rsid w:val="00BC1617"/>
    <w:rsid w:val="00BC6FF9"/>
    <w:rsid w:val="00BC7FD4"/>
    <w:rsid w:val="00BD0D9E"/>
    <w:rsid w:val="00BD4DC9"/>
    <w:rsid w:val="00BD6538"/>
    <w:rsid w:val="00BE0C6D"/>
    <w:rsid w:val="00BE1A56"/>
    <w:rsid w:val="00BE36B9"/>
    <w:rsid w:val="00BE569B"/>
    <w:rsid w:val="00BF33F5"/>
    <w:rsid w:val="00BF524B"/>
    <w:rsid w:val="00BF5665"/>
    <w:rsid w:val="00BF7B16"/>
    <w:rsid w:val="00C00080"/>
    <w:rsid w:val="00C003F3"/>
    <w:rsid w:val="00C011AD"/>
    <w:rsid w:val="00C019D4"/>
    <w:rsid w:val="00C019FB"/>
    <w:rsid w:val="00C0316B"/>
    <w:rsid w:val="00C041ED"/>
    <w:rsid w:val="00C1169F"/>
    <w:rsid w:val="00C14197"/>
    <w:rsid w:val="00C1577F"/>
    <w:rsid w:val="00C163B2"/>
    <w:rsid w:val="00C17E9D"/>
    <w:rsid w:val="00C17F24"/>
    <w:rsid w:val="00C20FCB"/>
    <w:rsid w:val="00C23108"/>
    <w:rsid w:val="00C2360E"/>
    <w:rsid w:val="00C27AA7"/>
    <w:rsid w:val="00C3220D"/>
    <w:rsid w:val="00C347E0"/>
    <w:rsid w:val="00C351F7"/>
    <w:rsid w:val="00C35258"/>
    <w:rsid w:val="00C36FC7"/>
    <w:rsid w:val="00C4045B"/>
    <w:rsid w:val="00C405DA"/>
    <w:rsid w:val="00C41ECD"/>
    <w:rsid w:val="00C431D4"/>
    <w:rsid w:val="00C44CE7"/>
    <w:rsid w:val="00C454D7"/>
    <w:rsid w:val="00C47649"/>
    <w:rsid w:val="00C60658"/>
    <w:rsid w:val="00C6448D"/>
    <w:rsid w:val="00C65E99"/>
    <w:rsid w:val="00C6766D"/>
    <w:rsid w:val="00C703E4"/>
    <w:rsid w:val="00C7255C"/>
    <w:rsid w:val="00C74D9F"/>
    <w:rsid w:val="00C80044"/>
    <w:rsid w:val="00C845D7"/>
    <w:rsid w:val="00C90539"/>
    <w:rsid w:val="00C9167E"/>
    <w:rsid w:val="00C9272D"/>
    <w:rsid w:val="00C9382B"/>
    <w:rsid w:val="00C9421D"/>
    <w:rsid w:val="00C947C4"/>
    <w:rsid w:val="00C95234"/>
    <w:rsid w:val="00C954B8"/>
    <w:rsid w:val="00C95735"/>
    <w:rsid w:val="00C957CB"/>
    <w:rsid w:val="00C96BC2"/>
    <w:rsid w:val="00CA358B"/>
    <w:rsid w:val="00CA3BE2"/>
    <w:rsid w:val="00CA3C70"/>
    <w:rsid w:val="00CA4B18"/>
    <w:rsid w:val="00CA61EE"/>
    <w:rsid w:val="00CA68C0"/>
    <w:rsid w:val="00CB04D5"/>
    <w:rsid w:val="00CB166A"/>
    <w:rsid w:val="00CB7068"/>
    <w:rsid w:val="00CC516F"/>
    <w:rsid w:val="00CC564B"/>
    <w:rsid w:val="00CD13C2"/>
    <w:rsid w:val="00CD1516"/>
    <w:rsid w:val="00CD1F58"/>
    <w:rsid w:val="00CD22B9"/>
    <w:rsid w:val="00CD4DC8"/>
    <w:rsid w:val="00CD533D"/>
    <w:rsid w:val="00CD72A8"/>
    <w:rsid w:val="00CD7E6F"/>
    <w:rsid w:val="00CE044F"/>
    <w:rsid w:val="00CE1DF6"/>
    <w:rsid w:val="00CE2683"/>
    <w:rsid w:val="00CE2BDB"/>
    <w:rsid w:val="00CE30AC"/>
    <w:rsid w:val="00CE5851"/>
    <w:rsid w:val="00CE5DD9"/>
    <w:rsid w:val="00CE6187"/>
    <w:rsid w:val="00CE6F66"/>
    <w:rsid w:val="00CF06FE"/>
    <w:rsid w:val="00CF28C6"/>
    <w:rsid w:val="00CF37DB"/>
    <w:rsid w:val="00CF4D14"/>
    <w:rsid w:val="00CF5A61"/>
    <w:rsid w:val="00CF5F5F"/>
    <w:rsid w:val="00CF756E"/>
    <w:rsid w:val="00D00561"/>
    <w:rsid w:val="00D0086E"/>
    <w:rsid w:val="00D015AF"/>
    <w:rsid w:val="00D01BC2"/>
    <w:rsid w:val="00D01CCF"/>
    <w:rsid w:val="00D04592"/>
    <w:rsid w:val="00D0500D"/>
    <w:rsid w:val="00D11CCA"/>
    <w:rsid w:val="00D11CDD"/>
    <w:rsid w:val="00D13BF0"/>
    <w:rsid w:val="00D148E2"/>
    <w:rsid w:val="00D14B3C"/>
    <w:rsid w:val="00D15C6C"/>
    <w:rsid w:val="00D206E3"/>
    <w:rsid w:val="00D21E2F"/>
    <w:rsid w:val="00D22441"/>
    <w:rsid w:val="00D234D2"/>
    <w:rsid w:val="00D24E9F"/>
    <w:rsid w:val="00D2687E"/>
    <w:rsid w:val="00D26E4D"/>
    <w:rsid w:val="00D305FD"/>
    <w:rsid w:val="00D329DC"/>
    <w:rsid w:val="00D33D3C"/>
    <w:rsid w:val="00D3722A"/>
    <w:rsid w:val="00D37A88"/>
    <w:rsid w:val="00D40004"/>
    <w:rsid w:val="00D41958"/>
    <w:rsid w:val="00D42610"/>
    <w:rsid w:val="00D45D95"/>
    <w:rsid w:val="00D46E10"/>
    <w:rsid w:val="00D46EEC"/>
    <w:rsid w:val="00D46F26"/>
    <w:rsid w:val="00D477DE"/>
    <w:rsid w:val="00D50BCF"/>
    <w:rsid w:val="00D51108"/>
    <w:rsid w:val="00D518C3"/>
    <w:rsid w:val="00D51B22"/>
    <w:rsid w:val="00D52246"/>
    <w:rsid w:val="00D52960"/>
    <w:rsid w:val="00D52C92"/>
    <w:rsid w:val="00D55674"/>
    <w:rsid w:val="00D55F62"/>
    <w:rsid w:val="00D6356F"/>
    <w:rsid w:val="00D65BC9"/>
    <w:rsid w:val="00D6673B"/>
    <w:rsid w:val="00D669EF"/>
    <w:rsid w:val="00D7181B"/>
    <w:rsid w:val="00D726EB"/>
    <w:rsid w:val="00D7484A"/>
    <w:rsid w:val="00D85D1D"/>
    <w:rsid w:val="00D910B2"/>
    <w:rsid w:val="00D94448"/>
    <w:rsid w:val="00D94F98"/>
    <w:rsid w:val="00D96B96"/>
    <w:rsid w:val="00D97B12"/>
    <w:rsid w:val="00DA0930"/>
    <w:rsid w:val="00DA09D0"/>
    <w:rsid w:val="00DA0FAB"/>
    <w:rsid w:val="00DA1C45"/>
    <w:rsid w:val="00DA3237"/>
    <w:rsid w:val="00DA3E3E"/>
    <w:rsid w:val="00DA48CB"/>
    <w:rsid w:val="00DA6156"/>
    <w:rsid w:val="00DA63FD"/>
    <w:rsid w:val="00DA6BF9"/>
    <w:rsid w:val="00DA6DA3"/>
    <w:rsid w:val="00DB08AB"/>
    <w:rsid w:val="00DB0B8B"/>
    <w:rsid w:val="00DB0EE6"/>
    <w:rsid w:val="00DB17B5"/>
    <w:rsid w:val="00DB194A"/>
    <w:rsid w:val="00DB2CEF"/>
    <w:rsid w:val="00DB4DEB"/>
    <w:rsid w:val="00DB53B9"/>
    <w:rsid w:val="00DB5CCD"/>
    <w:rsid w:val="00DC0106"/>
    <w:rsid w:val="00DC112F"/>
    <w:rsid w:val="00DC3D04"/>
    <w:rsid w:val="00DC5AF6"/>
    <w:rsid w:val="00DC64CF"/>
    <w:rsid w:val="00DC66D1"/>
    <w:rsid w:val="00DC75D2"/>
    <w:rsid w:val="00DD1371"/>
    <w:rsid w:val="00DD3CDE"/>
    <w:rsid w:val="00DD49B0"/>
    <w:rsid w:val="00DD5C8C"/>
    <w:rsid w:val="00DD7E6B"/>
    <w:rsid w:val="00DE3723"/>
    <w:rsid w:val="00DE3EC1"/>
    <w:rsid w:val="00DF1159"/>
    <w:rsid w:val="00DF2797"/>
    <w:rsid w:val="00DF38A4"/>
    <w:rsid w:val="00DF3A2B"/>
    <w:rsid w:val="00DF429B"/>
    <w:rsid w:val="00DF4CC2"/>
    <w:rsid w:val="00E04C2E"/>
    <w:rsid w:val="00E06642"/>
    <w:rsid w:val="00E123D2"/>
    <w:rsid w:val="00E204EA"/>
    <w:rsid w:val="00E2330D"/>
    <w:rsid w:val="00E26CDF"/>
    <w:rsid w:val="00E375D8"/>
    <w:rsid w:val="00E402EB"/>
    <w:rsid w:val="00E4034B"/>
    <w:rsid w:val="00E403A5"/>
    <w:rsid w:val="00E4576B"/>
    <w:rsid w:val="00E5138F"/>
    <w:rsid w:val="00E52215"/>
    <w:rsid w:val="00E52AC9"/>
    <w:rsid w:val="00E53C4E"/>
    <w:rsid w:val="00E53D30"/>
    <w:rsid w:val="00E53E73"/>
    <w:rsid w:val="00E561AC"/>
    <w:rsid w:val="00E579FB"/>
    <w:rsid w:val="00E6291A"/>
    <w:rsid w:val="00E62DE8"/>
    <w:rsid w:val="00E65ABD"/>
    <w:rsid w:val="00E6624D"/>
    <w:rsid w:val="00E664D5"/>
    <w:rsid w:val="00E67403"/>
    <w:rsid w:val="00E70883"/>
    <w:rsid w:val="00E73C05"/>
    <w:rsid w:val="00E74EC9"/>
    <w:rsid w:val="00E74EF7"/>
    <w:rsid w:val="00E777E1"/>
    <w:rsid w:val="00E819BC"/>
    <w:rsid w:val="00E821A5"/>
    <w:rsid w:val="00E82373"/>
    <w:rsid w:val="00E83893"/>
    <w:rsid w:val="00E9014C"/>
    <w:rsid w:val="00E9029E"/>
    <w:rsid w:val="00E9433F"/>
    <w:rsid w:val="00E95EE9"/>
    <w:rsid w:val="00EA1262"/>
    <w:rsid w:val="00EA16DB"/>
    <w:rsid w:val="00EA2FE8"/>
    <w:rsid w:val="00EA39FB"/>
    <w:rsid w:val="00EA5220"/>
    <w:rsid w:val="00EA76A1"/>
    <w:rsid w:val="00EB0CFA"/>
    <w:rsid w:val="00EB0D7C"/>
    <w:rsid w:val="00EB1B7E"/>
    <w:rsid w:val="00EB1D9D"/>
    <w:rsid w:val="00EB2A55"/>
    <w:rsid w:val="00EB614F"/>
    <w:rsid w:val="00EB6B06"/>
    <w:rsid w:val="00EB6C87"/>
    <w:rsid w:val="00EC38EB"/>
    <w:rsid w:val="00EC4AED"/>
    <w:rsid w:val="00EC4B50"/>
    <w:rsid w:val="00EC5020"/>
    <w:rsid w:val="00EC5B36"/>
    <w:rsid w:val="00ED650C"/>
    <w:rsid w:val="00ED6657"/>
    <w:rsid w:val="00ED72DD"/>
    <w:rsid w:val="00ED73A0"/>
    <w:rsid w:val="00EE0B8B"/>
    <w:rsid w:val="00EE22FB"/>
    <w:rsid w:val="00EE34BF"/>
    <w:rsid w:val="00EE384D"/>
    <w:rsid w:val="00EE5922"/>
    <w:rsid w:val="00EF2BDA"/>
    <w:rsid w:val="00EF527E"/>
    <w:rsid w:val="00EF5D8C"/>
    <w:rsid w:val="00EF6C48"/>
    <w:rsid w:val="00EF6D76"/>
    <w:rsid w:val="00F01809"/>
    <w:rsid w:val="00F06900"/>
    <w:rsid w:val="00F06AFD"/>
    <w:rsid w:val="00F07D10"/>
    <w:rsid w:val="00F10815"/>
    <w:rsid w:val="00F120B1"/>
    <w:rsid w:val="00F14FDB"/>
    <w:rsid w:val="00F2030C"/>
    <w:rsid w:val="00F22B23"/>
    <w:rsid w:val="00F22BEA"/>
    <w:rsid w:val="00F23E2A"/>
    <w:rsid w:val="00F263D9"/>
    <w:rsid w:val="00F263F5"/>
    <w:rsid w:val="00F26987"/>
    <w:rsid w:val="00F30F9C"/>
    <w:rsid w:val="00F31550"/>
    <w:rsid w:val="00F334CA"/>
    <w:rsid w:val="00F33B19"/>
    <w:rsid w:val="00F36394"/>
    <w:rsid w:val="00F36654"/>
    <w:rsid w:val="00F36E3D"/>
    <w:rsid w:val="00F40600"/>
    <w:rsid w:val="00F40710"/>
    <w:rsid w:val="00F41447"/>
    <w:rsid w:val="00F41819"/>
    <w:rsid w:val="00F41CDB"/>
    <w:rsid w:val="00F42733"/>
    <w:rsid w:val="00F42998"/>
    <w:rsid w:val="00F43E51"/>
    <w:rsid w:val="00F44D07"/>
    <w:rsid w:val="00F470B1"/>
    <w:rsid w:val="00F47B7D"/>
    <w:rsid w:val="00F511C4"/>
    <w:rsid w:val="00F51741"/>
    <w:rsid w:val="00F52A62"/>
    <w:rsid w:val="00F545EC"/>
    <w:rsid w:val="00F550A2"/>
    <w:rsid w:val="00F574A2"/>
    <w:rsid w:val="00F57C35"/>
    <w:rsid w:val="00F60627"/>
    <w:rsid w:val="00F64465"/>
    <w:rsid w:val="00F64F0E"/>
    <w:rsid w:val="00F65DC7"/>
    <w:rsid w:val="00F66C3D"/>
    <w:rsid w:val="00F66FAE"/>
    <w:rsid w:val="00F67D1B"/>
    <w:rsid w:val="00F70691"/>
    <w:rsid w:val="00F70948"/>
    <w:rsid w:val="00F715F3"/>
    <w:rsid w:val="00F72088"/>
    <w:rsid w:val="00F73669"/>
    <w:rsid w:val="00F764FF"/>
    <w:rsid w:val="00F773FB"/>
    <w:rsid w:val="00F775DF"/>
    <w:rsid w:val="00F801C2"/>
    <w:rsid w:val="00F81701"/>
    <w:rsid w:val="00F836E1"/>
    <w:rsid w:val="00F83F8B"/>
    <w:rsid w:val="00F849EA"/>
    <w:rsid w:val="00F85549"/>
    <w:rsid w:val="00F867FD"/>
    <w:rsid w:val="00F86ECC"/>
    <w:rsid w:val="00F871AF"/>
    <w:rsid w:val="00F923C5"/>
    <w:rsid w:val="00F937AB"/>
    <w:rsid w:val="00F95309"/>
    <w:rsid w:val="00F95826"/>
    <w:rsid w:val="00F95D4E"/>
    <w:rsid w:val="00F977F6"/>
    <w:rsid w:val="00F9786D"/>
    <w:rsid w:val="00F97E80"/>
    <w:rsid w:val="00FA4BDB"/>
    <w:rsid w:val="00FA57C4"/>
    <w:rsid w:val="00FB0040"/>
    <w:rsid w:val="00FB3172"/>
    <w:rsid w:val="00FB4AEB"/>
    <w:rsid w:val="00FB5D76"/>
    <w:rsid w:val="00FB7516"/>
    <w:rsid w:val="00FC0002"/>
    <w:rsid w:val="00FC0290"/>
    <w:rsid w:val="00FC078B"/>
    <w:rsid w:val="00FC2E96"/>
    <w:rsid w:val="00FC34CB"/>
    <w:rsid w:val="00FC3513"/>
    <w:rsid w:val="00FC3DB3"/>
    <w:rsid w:val="00FC44F5"/>
    <w:rsid w:val="00FC5593"/>
    <w:rsid w:val="00FD1D72"/>
    <w:rsid w:val="00FD4864"/>
    <w:rsid w:val="00FD4AB6"/>
    <w:rsid w:val="00FD5937"/>
    <w:rsid w:val="00FD5F44"/>
    <w:rsid w:val="00FD65ED"/>
    <w:rsid w:val="00FD7376"/>
    <w:rsid w:val="00FD7AD8"/>
    <w:rsid w:val="00FE1471"/>
    <w:rsid w:val="00FE1A91"/>
    <w:rsid w:val="00FE2CD6"/>
    <w:rsid w:val="00FE34C2"/>
    <w:rsid w:val="00FF29B2"/>
    <w:rsid w:val="00FF5A7B"/>
    <w:rsid w:val="00FF5A9D"/>
    <w:rsid w:val="00FF6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7C"/>
    <w:rPr>
      <w:rFonts w:eastAsia="MS Minngs"/>
      <w:sz w:val="24"/>
      <w:szCs w:val="24"/>
      <w:lang w:val="da-DK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5B7C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85B7C"/>
    <w:rPr>
      <w:rFonts w:ascii="Cambria" w:eastAsia="MS Minngs" w:hAnsi="Cambria" w:cs="Times New Roman"/>
      <w:b/>
      <w:bCs/>
      <w:color w:val="4F81BD"/>
      <w:sz w:val="26"/>
      <w:szCs w:val="2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B7C"/>
    <w:rPr>
      <w:rFonts w:ascii="Lucida Grande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B85B7C"/>
    <w:pPr>
      <w:ind w:left="720"/>
      <w:contextualSpacing/>
    </w:pPr>
  </w:style>
  <w:style w:type="paragraph" w:customStyle="1" w:styleId="Text">
    <w:name w:val="Text"/>
    <w:basedOn w:val="Normal"/>
    <w:uiPriority w:val="99"/>
    <w:rsid w:val="00B85B7C"/>
    <w:pPr>
      <w:spacing w:before="120"/>
      <w:jc w:val="both"/>
    </w:pPr>
    <w:rPr>
      <w:szCs w:val="20"/>
      <w:lang w:val="en-US" w:eastAsia="da-DK"/>
    </w:rPr>
  </w:style>
  <w:style w:type="character" w:styleId="CommentReference">
    <w:name w:val="annotation reference"/>
    <w:basedOn w:val="DefaultParagraphFont"/>
    <w:uiPriority w:val="99"/>
    <w:semiHidden/>
    <w:rsid w:val="00B85B7C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B85B7C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85B7C"/>
    <w:rPr>
      <w:rFonts w:eastAsia="MS Minngs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5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85B7C"/>
    <w:rPr>
      <w:b/>
      <w:bCs/>
    </w:rPr>
  </w:style>
  <w:style w:type="character" w:styleId="Hyperlink">
    <w:name w:val="Hyperlink"/>
    <w:basedOn w:val="DefaultParagraphFont"/>
    <w:uiPriority w:val="99"/>
    <w:rsid w:val="00B85B7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85B7C"/>
    <w:rPr>
      <w:rFonts w:eastAsia="MS Minngs"/>
      <w:sz w:val="24"/>
      <w:szCs w:val="24"/>
      <w:lang w:val="da-DK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B85B7C"/>
    <w:rPr>
      <w:rFonts w:ascii="Lucida Grande" w:hAnsi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B85B7C"/>
    <w:rPr>
      <w:rFonts w:ascii="Lucida Grande" w:eastAsia="MS Minngs" w:hAnsi="Lucida Grande" w:cs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rsid w:val="00B85B7C"/>
    <w:rPr>
      <w:rFonts w:cs="Times New Roman"/>
      <w:color w:val="800080"/>
      <w:u w:val="single"/>
    </w:rPr>
  </w:style>
  <w:style w:type="character" w:customStyle="1" w:styleId="rwrro">
    <w:name w:val="rwrro"/>
    <w:uiPriority w:val="99"/>
    <w:rsid w:val="00B85B7C"/>
    <w:rPr>
      <w:color w:val="3F52B8"/>
      <w:u w:val="none"/>
      <w:effect w:val="none"/>
    </w:rPr>
  </w:style>
  <w:style w:type="table" w:styleId="TableGrid">
    <w:name w:val="Table Grid"/>
    <w:basedOn w:val="TableNormal"/>
    <w:uiPriority w:val="99"/>
    <w:rsid w:val="00B85B7C"/>
    <w:rPr>
      <w:rFonts w:eastAsia="MS Minngs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B85B7C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B85B7C"/>
    <w:pPr>
      <w:tabs>
        <w:tab w:val="center" w:pos="4986"/>
        <w:tab w:val="right" w:pos="99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85B7C"/>
    <w:rPr>
      <w:rFonts w:eastAsia="MS Minngs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rsid w:val="00B85B7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85B7C"/>
    <w:pPr>
      <w:tabs>
        <w:tab w:val="center" w:pos="4819"/>
        <w:tab w:val="right" w:pos="9638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85B7C"/>
    <w:rPr>
      <w:rFonts w:eastAsia="MS Minngs" w:cs="Times New Roman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B85B7C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B85B7C"/>
    <w:pPr>
      <w:spacing w:line="48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rsid w:val="00BF5665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da-DK"/>
    </w:rPr>
  </w:style>
  <w:style w:type="character" w:customStyle="1" w:styleId="Ulstomtale1">
    <w:name w:val="Uløst omtale1"/>
    <w:basedOn w:val="DefaultParagraphFont"/>
    <w:uiPriority w:val="99"/>
    <w:semiHidden/>
    <w:rsid w:val="0056621E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74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7</TotalTime>
  <Pages>1</Pages>
  <Words>159</Words>
  <Characters>910</Characters>
  <Application>Microsoft Office Outlook</Application>
  <DocSecurity>0</DocSecurity>
  <Lines>0</Lines>
  <Paragraphs>0</Paragraphs>
  <ScaleCrop>false</ScaleCrop>
  <Company>University of Copenhag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Lykkegaard Andersen</dc:creator>
  <cp:keywords/>
  <dc:description/>
  <cp:lastModifiedBy>14221</cp:lastModifiedBy>
  <cp:revision>111</cp:revision>
  <dcterms:created xsi:type="dcterms:W3CDTF">2019-01-05T07:54:00Z</dcterms:created>
  <dcterms:modified xsi:type="dcterms:W3CDTF">2019-07-09T06:04:00Z</dcterms:modified>
</cp:coreProperties>
</file>